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12E68" w14:textId="1D4C0335" w:rsidR="00123146" w:rsidRPr="003E40B6" w:rsidRDefault="002F4DA9" w:rsidP="0012314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3E40B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23146" w:rsidRPr="003E40B6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123146" w:rsidRPr="003E40B6">
        <w:rPr>
          <w:rFonts w:ascii="Times New Roman" w:hAnsi="Times New Roman" w:cs="Times New Roman"/>
          <w:sz w:val="20"/>
          <w:szCs w:val="20"/>
        </w:rPr>
        <w:t xml:space="preserve"> Patient characteristics, clinical presentations, imaging findings, and management for SCAD in classic T</w:t>
      </w:r>
      <w:r w:rsidRPr="003E40B6">
        <w:rPr>
          <w:rFonts w:ascii="Times New Roman" w:hAnsi="Times New Roman" w:cs="Times New Roman"/>
          <w:sz w:val="20"/>
          <w:szCs w:val="20"/>
        </w:rPr>
        <w:t>VP</w:t>
      </w:r>
      <w:r w:rsidR="00123146" w:rsidRPr="003E40B6">
        <w:rPr>
          <w:rFonts w:ascii="Times New Roman" w:hAnsi="Times New Roman" w:cs="Times New Roman"/>
          <w:sz w:val="20"/>
          <w:szCs w:val="20"/>
        </w:rPr>
        <w:t xml:space="preserve"> group versus </w:t>
      </w:r>
      <w:r w:rsidR="00024FC1" w:rsidRPr="003E40B6">
        <w:rPr>
          <w:rFonts w:ascii="Times New Roman" w:hAnsi="Times New Roman" w:cs="Times New Roman"/>
          <w:sz w:val="20"/>
          <w:szCs w:val="20"/>
        </w:rPr>
        <w:t>T</w:t>
      </w:r>
      <w:r w:rsidRPr="003E40B6">
        <w:rPr>
          <w:rFonts w:ascii="Times New Roman" w:hAnsi="Times New Roman" w:cs="Times New Roman"/>
          <w:sz w:val="20"/>
          <w:szCs w:val="20"/>
        </w:rPr>
        <w:t>VP</w:t>
      </w:r>
      <w:r w:rsidR="00024FC1" w:rsidRPr="003E40B6">
        <w:rPr>
          <w:rFonts w:ascii="Times New Roman" w:hAnsi="Times New Roman" w:cs="Times New Roman"/>
          <w:sz w:val="20"/>
          <w:szCs w:val="20"/>
        </w:rPr>
        <w:t xml:space="preserve"> </w:t>
      </w:r>
      <w:r w:rsidR="00123146" w:rsidRPr="003E40B6">
        <w:rPr>
          <w:rFonts w:ascii="Times New Roman" w:hAnsi="Times New Roman" w:cs="Times New Roman"/>
          <w:sz w:val="20"/>
          <w:szCs w:val="20"/>
        </w:rPr>
        <w:t>variants or non-T</w:t>
      </w:r>
      <w:r w:rsidRPr="003E40B6">
        <w:rPr>
          <w:rFonts w:ascii="Times New Roman" w:hAnsi="Times New Roman" w:cs="Times New Roman"/>
          <w:sz w:val="20"/>
          <w:szCs w:val="20"/>
        </w:rPr>
        <w:t>VP</w:t>
      </w:r>
      <w:r w:rsidR="00123146" w:rsidRPr="003E40B6">
        <w:rPr>
          <w:rFonts w:ascii="Times New Roman" w:hAnsi="Times New Roman" w:cs="Times New Roman"/>
          <w:sz w:val="20"/>
          <w:szCs w:val="20"/>
        </w:rPr>
        <w:t xml:space="preserve"> group</w:t>
      </w:r>
    </w:p>
    <w:p w14:paraId="311E5919" w14:textId="77777777" w:rsidR="00123146" w:rsidRPr="003E40B6" w:rsidRDefault="00123146" w:rsidP="0012314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225"/>
        <w:gridCol w:w="1917"/>
        <w:gridCol w:w="1917"/>
        <w:gridCol w:w="1301"/>
      </w:tblGrid>
      <w:tr w:rsidR="00123146" w:rsidRPr="003E40B6" w14:paraId="1F339C73" w14:textId="77777777" w:rsidTr="00123146">
        <w:trPr>
          <w:trHeight w:val="576"/>
        </w:trPr>
        <w:tc>
          <w:tcPr>
            <w:tcW w:w="2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DDBC" w14:textId="3EC38C6F" w:rsidR="00123146" w:rsidRPr="003E40B6" w:rsidRDefault="00123146" w:rsidP="00123146">
            <w:pPr>
              <w:widowControl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36457" w14:textId="558154F1" w:rsidR="00123146" w:rsidRPr="003E40B6" w:rsidRDefault="00123146" w:rsidP="0012314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ic T</w:t>
            </w:r>
            <w:r w:rsidR="002F4DA9"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P</w:t>
            </w: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39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D3EF1" w14:textId="1A6DE200" w:rsidR="00123146" w:rsidRPr="003E40B6" w:rsidRDefault="00024FC1" w:rsidP="0012314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2F4DA9"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P</w:t>
            </w: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123146"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s or</w:t>
            </w:r>
            <w:r w:rsidR="00123146"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on-</w:t>
            </w: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="002F4DA9"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P</w:t>
            </w:r>
            <w:r w:rsidR="00123146"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N=220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5528" w14:textId="77777777" w:rsidR="00123146" w:rsidRPr="003E40B6" w:rsidRDefault="00123146" w:rsidP="00123146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23146" w:rsidRPr="003E40B6" w14:paraId="2FC17412" w14:textId="77777777" w:rsidTr="00123146">
        <w:tc>
          <w:tcPr>
            <w:tcW w:w="2257" w:type="pct"/>
            <w:tcBorders>
              <w:top w:val="single" w:sz="4" w:space="0" w:color="auto"/>
            </w:tcBorders>
            <w:vAlign w:val="center"/>
          </w:tcPr>
          <w:p w14:paraId="1A05B51B" w14:textId="77777777" w:rsidR="00123146" w:rsidRPr="003E40B6" w:rsidRDefault="00123146" w:rsidP="00123146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 characteristics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680191A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1F3E243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2DFF21D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3146" w:rsidRPr="003E40B6" w14:paraId="1FCB4B6F" w14:textId="77777777" w:rsidTr="00123146">
        <w:tc>
          <w:tcPr>
            <w:tcW w:w="2257" w:type="pct"/>
            <w:vAlign w:val="center"/>
          </w:tcPr>
          <w:p w14:paraId="2B8E96E7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Age at first SCAD, Mean (SD)</w:t>
            </w:r>
          </w:p>
        </w:tc>
        <w:tc>
          <w:tcPr>
            <w:tcW w:w="1024" w:type="pct"/>
            <w:vAlign w:val="center"/>
          </w:tcPr>
          <w:p w14:paraId="183FF6E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2.5 (11.2)</w:t>
            </w:r>
          </w:p>
        </w:tc>
        <w:tc>
          <w:tcPr>
            <w:tcW w:w="1024" w:type="pct"/>
            <w:vAlign w:val="center"/>
          </w:tcPr>
          <w:p w14:paraId="68EF033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9.8 (10.3)</w:t>
            </w:r>
          </w:p>
        </w:tc>
        <w:tc>
          <w:tcPr>
            <w:tcW w:w="695" w:type="pct"/>
            <w:vAlign w:val="center"/>
          </w:tcPr>
          <w:p w14:paraId="345AF08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123146" w:rsidRPr="003E40B6" w14:paraId="01837A7B" w14:textId="77777777" w:rsidTr="00123146">
        <w:tc>
          <w:tcPr>
            <w:tcW w:w="2257" w:type="pct"/>
            <w:vAlign w:val="center"/>
          </w:tcPr>
          <w:p w14:paraId="55199E9D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Body mass index, Mean (SD)</w:t>
            </w:r>
          </w:p>
        </w:tc>
        <w:tc>
          <w:tcPr>
            <w:tcW w:w="1024" w:type="pct"/>
            <w:vAlign w:val="center"/>
          </w:tcPr>
          <w:p w14:paraId="52E6DD3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7.5 (6.8)</w:t>
            </w:r>
          </w:p>
        </w:tc>
        <w:tc>
          <w:tcPr>
            <w:tcW w:w="1024" w:type="pct"/>
            <w:vAlign w:val="center"/>
          </w:tcPr>
          <w:p w14:paraId="7DC0EA8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8.1 (9.3)</w:t>
            </w:r>
          </w:p>
        </w:tc>
        <w:tc>
          <w:tcPr>
            <w:tcW w:w="695" w:type="pct"/>
            <w:vAlign w:val="center"/>
          </w:tcPr>
          <w:p w14:paraId="6CF1562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123146" w:rsidRPr="003E40B6" w14:paraId="573F5F7B" w14:textId="77777777" w:rsidTr="00123146">
        <w:tc>
          <w:tcPr>
            <w:tcW w:w="2257" w:type="pct"/>
            <w:vAlign w:val="center"/>
          </w:tcPr>
          <w:p w14:paraId="2BFE5F7B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024" w:type="pct"/>
            <w:vAlign w:val="center"/>
          </w:tcPr>
          <w:p w14:paraId="58A1BE4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8/38 (100.0%)</w:t>
            </w:r>
          </w:p>
        </w:tc>
        <w:tc>
          <w:tcPr>
            <w:tcW w:w="1024" w:type="pct"/>
            <w:vAlign w:val="center"/>
          </w:tcPr>
          <w:p w14:paraId="500CE7B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07 (94.1%)</w:t>
            </w:r>
          </w:p>
        </w:tc>
        <w:tc>
          <w:tcPr>
            <w:tcW w:w="695" w:type="pct"/>
            <w:vAlign w:val="center"/>
          </w:tcPr>
          <w:p w14:paraId="1A234CA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123146" w:rsidRPr="003E40B6" w14:paraId="52508141" w14:textId="77777777" w:rsidTr="00123146">
        <w:tc>
          <w:tcPr>
            <w:tcW w:w="2257" w:type="pct"/>
            <w:vAlign w:val="center"/>
          </w:tcPr>
          <w:p w14:paraId="353EC4DB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024" w:type="pct"/>
            <w:vAlign w:val="center"/>
          </w:tcPr>
          <w:p w14:paraId="4412D0D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6 (92.3%)</w:t>
            </w:r>
          </w:p>
        </w:tc>
        <w:tc>
          <w:tcPr>
            <w:tcW w:w="1024" w:type="pct"/>
            <w:vAlign w:val="center"/>
          </w:tcPr>
          <w:p w14:paraId="20E376D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01 (91.4%)</w:t>
            </w:r>
          </w:p>
        </w:tc>
        <w:tc>
          <w:tcPr>
            <w:tcW w:w="695" w:type="pct"/>
            <w:vAlign w:val="center"/>
          </w:tcPr>
          <w:p w14:paraId="5152032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</w:tr>
      <w:tr w:rsidR="00123146" w:rsidRPr="003E40B6" w14:paraId="38772ECB" w14:textId="77777777" w:rsidTr="00123146">
        <w:tc>
          <w:tcPr>
            <w:tcW w:w="2257" w:type="pct"/>
            <w:vAlign w:val="center"/>
          </w:tcPr>
          <w:p w14:paraId="757B8562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024" w:type="pct"/>
            <w:vAlign w:val="center"/>
          </w:tcPr>
          <w:p w14:paraId="1EB8FA9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3 (33.3%)</w:t>
            </w:r>
          </w:p>
        </w:tc>
        <w:tc>
          <w:tcPr>
            <w:tcW w:w="1024" w:type="pct"/>
            <w:vAlign w:val="center"/>
          </w:tcPr>
          <w:p w14:paraId="39721B3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5/218 (25.2%)</w:t>
            </w:r>
          </w:p>
        </w:tc>
        <w:tc>
          <w:tcPr>
            <w:tcW w:w="695" w:type="pct"/>
            <w:vAlign w:val="center"/>
          </w:tcPr>
          <w:p w14:paraId="698BEFB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123146" w:rsidRPr="003E40B6" w14:paraId="2C9194C3" w14:textId="77777777" w:rsidTr="00123146">
        <w:tc>
          <w:tcPr>
            <w:tcW w:w="2257" w:type="pct"/>
            <w:vAlign w:val="center"/>
          </w:tcPr>
          <w:p w14:paraId="4F4B0540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024" w:type="pct"/>
            <w:vAlign w:val="center"/>
          </w:tcPr>
          <w:p w14:paraId="0C154A7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24" w:type="pct"/>
            <w:vAlign w:val="center"/>
          </w:tcPr>
          <w:p w14:paraId="27D72F8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 (1.4%)</w:t>
            </w:r>
          </w:p>
        </w:tc>
        <w:tc>
          <w:tcPr>
            <w:tcW w:w="695" w:type="pct"/>
            <w:vAlign w:val="center"/>
          </w:tcPr>
          <w:p w14:paraId="0547BFB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123146" w:rsidRPr="003E40B6" w14:paraId="62D0463F" w14:textId="77777777" w:rsidTr="00123146">
        <w:tc>
          <w:tcPr>
            <w:tcW w:w="2257" w:type="pct"/>
            <w:vAlign w:val="center"/>
          </w:tcPr>
          <w:p w14:paraId="6804BDCD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1024" w:type="pct"/>
            <w:vAlign w:val="center"/>
          </w:tcPr>
          <w:p w14:paraId="18F24DD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 (15.4%)</w:t>
            </w:r>
          </w:p>
        </w:tc>
        <w:tc>
          <w:tcPr>
            <w:tcW w:w="1024" w:type="pct"/>
            <w:vAlign w:val="center"/>
          </w:tcPr>
          <w:p w14:paraId="22A03DC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2 (14.5%)</w:t>
            </w:r>
          </w:p>
        </w:tc>
        <w:tc>
          <w:tcPr>
            <w:tcW w:w="695" w:type="pct"/>
            <w:vAlign w:val="center"/>
          </w:tcPr>
          <w:p w14:paraId="786F59A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</w:tr>
      <w:tr w:rsidR="00123146" w:rsidRPr="003E40B6" w14:paraId="340CF4F4" w14:textId="77777777" w:rsidTr="00123146">
        <w:tc>
          <w:tcPr>
            <w:tcW w:w="2257" w:type="pct"/>
            <w:vAlign w:val="center"/>
          </w:tcPr>
          <w:p w14:paraId="6B23B73A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024" w:type="pct"/>
            <w:vAlign w:val="center"/>
          </w:tcPr>
          <w:p w14:paraId="54390BD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5 (38.5%)</w:t>
            </w:r>
          </w:p>
        </w:tc>
        <w:tc>
          <w:tcPr>
            <w:tcW w:w="1024" w:type="pct"/>
            <w:vAlign w:val="center"/>
          </w:tcPr>
          <w:p w14:paraId="2B87A34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2 (23.6%)</w:t>
            </w:r>
          </w:p>
        </w:tc>
        <w:tc>
          <w:tcPr>
            <w:tcW w:w="695" w:type="pct"/>
            <w:vAlign w:val="center"/>
          </w:tcPr>
          <w:p w14:paraId="0D8EA2E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</w:tr>
      <w:tr w:rsidR="00123146" w:rsidRPr="003E40B6" w14:paraId="50F5C1B9" w14:textId="77777777" w:rsidTr="00123146">
        <w:tc>
          <w:tcPr>
            <w:tcW w:w="2257" w:type="pct"/>
            <w:vAlign w:val="center"/>
          </w:tcPr>
          <w:p w14:paraId="701DF779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Previous myocardial infarction</w:t>
            </w:r>
          </w:p>
        </w:tc>
        <w:tc>
          <w:tcPr>
            <w:tcW w:w="1024" w:type="pct"/>
            <w:vAlign w:val="center"/>
          </w:tcPr>
          <w:p w14:paraId="48ABDE0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/36 (11.1%)</w:t>
            </w:r>
          </w:p>
        </w:tc>
        <w:tc>
          <w:tcPr>
            <w:tcW w:w="1024" w:type="pct"/>
            <w:vAlign w:val="center"/>
          </w:tcPr>
          <w:p w14:paraId="0472BE1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8/200 (19.0%)</w:t>
            </w:r>
          </w:p>
        </w:tc>
        <w:tc>
          <w:tcPr>
            <w:tcW w:w="695" w:type="pct"/>
            <w:vAlign w:val="center"/>
          </w:tcPr>
          <w:p w14:paraId="40F34DA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</w:tr>
      <w:tr w:rsidR="00123146" w:rsidRPr="003E40B6" w14:paraId="5CAD5B19" w14:textId="77777777" w:rsidTr="00123146">
        <w:tc>
          <w:tcPr>
            <w:tcW w:w="2257" w:type="pct"/>
            <w:vAlign w:val="center"/>
          </w:tcPr>
          <w:p w14:paraId="7F15C4CC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024" w:type="pct"/>
            <w:vAlign w:val="center"/>
          </w:tcPr>
          <w:p w14:paraId="012BCA3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4 (35.9%)</w:t>
            </w:r>
          </w:p>
        </w:tc>
        <w:tc>
          <w:tcPr>
            <w:tcW w:w="1024" w:type="pct"/>
            <w:vAlign w:val="center"/>
          </w:tcPr>
          <w:p w14:paraId="07F9361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2 (28.2%)</w:t>
            </w:r>
          </w:p>
        </w:tc>
        <w:tc>
          <w:tcPr>
            <w:tcW w:w="695" w:type="pct"/>
            <w:vAlign w:val="center"/>
          </w:tcPr>
          <w:p w14:paraId="7E9CB3D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</w:tr>
      <w:tr w:rsidR="00123146" w:rsidRPr="003E40B6" w14:paraId="6E9FF473" w14:textId="77777777" w:rsidTr="00123146">
        <w:tc>
          <w:tcPr>
            <w:tcW w:w="2257" w:type="pct"/>
            <w:vAlign w:val="center"/>
          </w:tcPr>
          <w:p w14:paraId="018CB1AA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024" w:type="pct"/>
            <w:vAlign w:val="center"/>
          </w:tcPr>
          <w:p w14:paraId="0D888999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0 (25.6%)</w:t>
            </w:r>
          </w:p>
        </w:tc>
        <w:tc>
          <w:tcPr>
            <w:tcW w:w="1024" w:type="pct"/>
            <w:vAlign w:val="center"/>
          </w:tcPr>
          <w:p w14:paraId="4A1366F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6 (20.9%)</w:t>
            </w:r>
          </w:p>
        </w:tc>
        <w:tc>
          <w:tcPr>
            <w:tcW w:w="695" w:type="pct"/>
            <w:vAlign w:val="center"/>
          </w:tcPr>
          <w:p w14:paraId="6561A91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</w:tr>
      <w:tr w:rsidR="00123146" w:rsidRPr="003E40B6" w14:paraId="09526EFE" w14:textId="77777777" w:rsidTr="00123146">
        <w:tc>
          <w:tcPr>
            <w:tcW w:w="2257" w:type="pct"/>
            <w:vAlign w:val="center"/>
          </w:tcPr>
          <w:p w14:paraId="0971C29D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Recreational substance use</w:t>
            </w:r>
          </w:p>
        </w:tc>
        <w:tc>
          <w:tcPr>
            <w:tcW w:w="1024" w:type="pct"/>
            <w:vAlign w:val="center"/>
          </w:tcPr>
          <w:p w14:paraId="6C43A4A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 (10.3%)</w:t>
            </w:r>
          </w:p>
        </w:tc>
        <w:tc>
          <w:tcPr>
            <w:tcW w:w="1024" w:type="pct"/>
            <w:vAlign w:val="center"/>
          </w:tcPr>
          <w:p w14:paraId="7A0F72A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4/218 (11.0%)</w:t>
            </w:r>
          </w:p>
        </w:tc>
        <w:tc>
          <w:tcPr>
            <w:tcW w:w="695" w:type="pct"/>
            <w:vAlign w:val="center"/>
          </w:tcPr>
          <w:p w14:paraId="3DAF4E0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 w:rsidR="00123146" w:rsidRPr="003E40B6" w14:paraId="551A48E3" w14:textId="77777777" w:rsidTr="00123146">
        <w:tc>
          <w:tcPr>
            <w:tcW w:w="2257" w:type="pct"/>
            <w:vAlign w:val="center"/>
          </w:tcPr>
          <w:p w14:paraId="3A78BC13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Emotional stress when experiencing SCAD</w:t>
            </w:r>
          </w:p>
        </w:tc>
        <w:tc>
          <w:tcPr>
            <w:tcW w:w="1024" w:type="pct"/>
            <w:vAlign w:val="center"/>
          </w:tcPr>
          <w:p w14:paraId="44D3E86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 (12.8%)</w:t>
            </w:r>
          </w:p>
        </w:tc>
        <w:tc>
          <w:tcPr>
            <w:tcW w:w="1024" w:type="pct"/>
            <w:vAlign w:val="center"/>
          </w:tcPr>
          <w:p w14:paraId="1087F73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8 (12.7%)</w:t>
            </w:r>
          </w:p>
        </w:tc>
        <w:tc>
          <w:tcPr>
            <w:tcW w:w="695" w:type="pct"/>
            <w:vAlign w:val="center"/>
          </w:tcPr>
          <w:p w14:paraId="4B2492A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</w:tr>
      <w:tr w:rsidR="00123146" w:rsidRPr="003E40B6" w14:paraId="4C38CA2A" w14:textId="77777777" w:rsidTr="00123146">
        <w:tc>
          <w:tcPr>
            <w:tcW w:w="2257" w:type="pct"/>
            <w:vAlign w:val="center"/>
          </w:tcPr>
          <w:p w14:paraId="6C6B05DA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Physical stress when experiencing SCAD</w:t>
            </w:r>
          </w:p>
        </w:tc>
        <w:tc>
          <w:tcPr>
            <w:tcW w:w="1024" w:type="pct"/>
            <w:vAlign w:val="center"/>
          </w:tcPr>
          <w:p w14:paraId="60CC70C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 (15.4%)</w:t>
            </w:r>
          </w:p>
        </w:tc>
        <w:tc>
          <w:tcPr>
            <w:tcW w:w="1024" w:type="pct"/>
            <w:vAlign w:val="center"/>
          </w:tcPr>
          <w:p w14:paraId="1E0F9AC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5 (11.4%)</w:t>
            </w:r>
          </w:p>
        </w:tc>
        <w:tc>
          <w:tcPr>
            <w:tcW w:w="695" w:type="pct"/>
            <w:vAlign w:val="center"/>
          </w:tcPr>
          <w:p w14:paraId="57B169E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</w:tr>
      <w:tr w:rsidR="00123146" w:rsidRPr="003E40B6" w14:paraId="30D1EDE9" w14:textId="77777777" w:rsidTr="00123146">
        <w:tc>
          <w:tcPr>
            <w:tcW w:w="2257" w:type="pct"/>
            <w:vAlign w:val="center"/>
          </w:tcPr>
          <w:p w14:paraId="39B081C7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Extracoronary vascular abnormalities</w:t>
            </w:r>
          </w:p>
        </w:tc>
        <w:tc>
          <w:tcPr>
            <w:tcW w:w="1024" w:type="pct"/>
            <w:vAlign w:val="center"/>
          </w:tcPr>
          <w:p w14:paraId="436F84F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1/34 (61.8%)</w:t>
            </w:r>
          </w:p>
        </w:tc>
        <w:tc>
          <w:tcPr>
            <w:tcW w:w="1024" w:type="pct"/>
            <w:vAlign w:val="center"/>
          </w:tcPr>
          <w:p w14:paraId="284BB64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03/193 (53.4%)</w:t>
            </w:r>
          </w:p>
        </w:tc>
        <w:tc>
          <w:tcPr>
            <w:tcW w:w="695" w:type="pct"/>
            <w:vAlign w:val="center"/>
          </w:tcPr>
          <w:p w14:paraId="7B9C28B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</w:tr>
      <w:tr w:rsidR="00123146" w:rsidRPr="003E40B6" w14:paraId="6B1DAA3D" w14:textId="77777777" w:rsidTr="00123146">
        <w:tc>
          <w:tcPr>
            <w:tcW w:w="2257" w:type="pct"/>
            <w:vAlign w:val="center"/>
          </w:tcPr>
          <w:p w14:paraId="00A0D4CC" w14:textId="77777777" w:rsidR="00123146" w:rsidRPr="003E40B6" w:rsidRDefault="00123146" w:rsidP="00123146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presentations</w:t>
            </w:r>
          </w:p>
        </w:tc>
        <w:tc>
          <w:tcPr>
            <w:tcW w:w="1024" w:type="pct"/>
            <w:vAlign w:val="center"/>
          </w:tcPr>
          <w:p w14:paraId="35103EB9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4B4303E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64FA230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3146" w:rsidRPr="003E40B6" w14:paraId="1838436D" w14:textId="77777777" w:rsidTr="00123146">
        <w:tc>
          <w:tcPr>
            <w:tcW w:w="2257" w:type="pct"/>
            <w:vAlign w:val="center"/>
          </w:tcPr>
          <w:p w14:paraId="6C18CDEF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ST-segment elevation MI</w:t>
            </w:r>
          </w:p>
        </w:tc>
        <w:tc>
          <w:tcPr>
            <w:tcW w:w="1024" w:type="pct"/>
            <w:vAlign w:val="center"/>
          </w:tcPr>
          <w:p w14:paraId="0EA139B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1 (53.8%)</w:t>
            </w:r>
          </w:p>
        </w:tc>
        <w:tc>
          <w:tcPr>
            <w:tcW w:w="1024" w:type="pct"/>
            <w:vAlign w:val="center"/>
          </w:tcPr>
          <w:p w14:paraId="5A2F1C7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5 (29.5%)</w:t>
            </w:r>
          </w:p>
        </w:tc>
        <w:tc>
          <w:tcPr>
            <w:tcW w:w="695" w:type="pct"/>
            <w:vAlign w:val="center"/>
          </w:tcPr>
          <w:p w14:paraId="5C648B1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123146" w:rsidRPr="003E40B6" w14:paraId="595337D2" w14:textId="77777777" w:rsidTr="00123146">
        <w:tc>
          <w:tcPr>
            <w:tcW w:w="2257" w:type="pct"/>
            <w:vAlign w:val="center"/>
          </w:tcPr>
          <w:p w14:paraId="417F792D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Non-ST-segment elevation MI</w:t>
            </w:r>
          </w:p>
        </w:tc>
        <w:tc>
          <w:tcPr>
            <w:tcW w:w="1024" w:type="pct"/>
            <w:vAlign w:val="center"/>
          </w:tcPr>
          <w:p w14:paraId="52587F4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3 (33.3%)</w:t>
            </w:r>
          </w:p>
        </w:tc>
        <w:tc>
          <w:tcPr>
            <w:tcW w:w="1024" w:type="pct"/>
            <w:vAlign w:val="center"/>
          </w:tcPr>
          <w:p w14:paraId="2816942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16 (52.7%)</w:t>
            </w:r>
          </w:p>
        </w:tc>
        <w:tc>
          <w:tcPr>
            <w:tcW w:w="695" w:type="pct"/>
            <w:vAlign w:val="center"/>
          </w:tcPr>
          <w:p w14:paraId="053EE7E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123146" w:rsidRPr="003E40B6" w14:paraId="210D1938" w14:textId="77777777" w:rsidTr="00123146">
        <w:tc>
          <w:tcPr>
            <w:tcW w:w="2257" w:type="pct"/>
            <w:vAlign w:val="center"/>
          </w:tcPr>
          <w:p w14:paraId="68916840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Unstable angina</w:t>
            </w:r>
          </w:p>
        </w:tc>
        <w:tc>
          <w:tcPr>
            <w:tcW w:w="1024" w:type="pct"/>
            <w:vAlign w:val="center"/>
          </w:tcPr>
          <w:p w14:paraId="2D594DD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 (7.7%)</w:t>
            </w:r>
          </w:p>
        </w:tc>
        <w:tc>
          <w:tcPr>
            <w:tcW w:w="1024" w:type="pct"/>
            <w:vAlign w:val="center"/>
          </w:tcPr>
          <w:p w14:paraId="560C353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3 (19.5%)</w:t>
            </w:r>
          </w:p>
        </w:tc>
        <w:tc>
          <w:tcPr>
            <w:tcW w:w="695" w:type="pct"/>
            <w:vAlign w:val="center"/>
          </w:tcPr>
          <w:p w14:paraId="2D61EEA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</w:tr>
      <w:tr w:rsidR="00123146" w:rsidRPr="003E40B6" w14:paraId="39D6B9E3" w14:textId="77777777" w:rsidTr="00123146">
        <w:tc>
          <w:tcPr>
            <w:tcW w:w="2257" w:type="pct"/>
            <w:vAlign w:val="center"/>
          </w:tcPr>
          <w:p w14:paraId="0E8D34B1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Cardiogenic shock</w:t>
            </w:r>
          </w:p>
        </w:tc>
        <w:tc>
          <w:tcPr>
            <w:tcW w:w="1024" w:type="pct"/>
            <w:vAlign w:val="center"/>
          </w:tcPr>
          <w:p w14:paraId="5A2B186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024" w:type="pct"/>
            <w:vAlign w:val="center"/>
          </w:tcPr>
          <w:p w14:paraId="4253364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 (0.9%)</w:t>
            </w:r>
          </w:p>
        </w:tc>
        <w:tc>
          <w:tcPr>
            <w:tcW w:w="695" w:type="pct"/>
            <w:vAlign w:val="center"/>
          </w:tcPr>
          <w:p w14:paraId="0D5610F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550</w:t>
            </w:r>
          </w:p>
        </w:tc>
      </w:tr>
      <w:tr w:rsidR="00123146" w:rsidRPr="003E40B6" w14:paraId="79E39910" w14:textId="77777777" w:rsidTr="00123146">
        <w:tc>
          <w:tcPr>
            <w:tcW w:w="2257" w:type="pct"/>
            <w:vAlign w:val="center"/>
          </w:tcPr>
          <w:p w14:paraId="7DA61C97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1024" w:type="pct"/>
            <w:vAlign w:val="center"/>
          </w:tcPr>
          <w:p w14:paraId="68A3D8F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 (12.8%)</w:t>
            </w:r>
          </w:p>
        </w:tc>
        <w:tc>
          <w:tcPr>
            <w:tcW w:w="1024" w:type="pct"/>
            <w:vAlign w:val="center"/>
          </w:tcPr>
          <w:p w14:paraId="70C795B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4 (6.4%)</w:t>
            </w:r>
          </w:p>
        </w:tc>
        <w:tc>
          <w:tcPr>
            <w:tcW w:w="695" w:type="pct"/>
            <w:vAlign w:val="center"/>
          </w:tcPr>
          <w:p w14:paraId="33C7250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123146" w:rsidRPr="003E40B6" w14:paraId="5C819CC7" w14:textId="77777777" w:rsidTr="00123146">
        <w:tc>
          <w:tcPr>
            <w:tcW w:w="2257" w:type="pct"/>
            <w:vAlign w:val="center"/>
          </w:tcPr>
          <w:p w14:paraId="2B73E4C3" w14:textId="77777777" w:rsidR="00123146" w:rsidRPr="003E40B6" w:rsidRDefault="00123146" w:rsidP="00123146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hocardiographic findings</w:t>
            </w:r>
          </w:p>
        </w:tc>
        <w:tc>
          <w:tcPr>
            <w:tcW w:w="1024" w:type="pct"/>
            <w:vAlign w:val="center"/>
          </w:tcPr>
          <w:p w14:paraId="181BE0B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00877D3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68DC0A3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3146" w:rsidRPr="003E40B6" w14:paraId="2E16F960" w14:textId="77777777" w:rsidTr="00123146">
        <w:tc>
          <w:tcPr>
            <w:tcW w:w="2257" w:type="pct"/>
            <w:vAlign w:val="center"/>
          </w:tcPr>
          <w:p w14:paraId="736862B2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LVEF, Mean (SD)</w:t>
            </w:r>
          </w:p>
        </w:tc>
        <w:tc>
          <w:tcPr>
            <w:tcW w:w="1024" w:type="pct"/>
            <w:vAlign w:val="center"/>
          </w:tcPr>
          <w:p w14:paraId="069F2FC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6.1 (9.3)</w:t>
            </w:r>
          </w:p>
        </w:tc>
        <w:tc>
          <w:tcPr>
            <w:tcW w:w="1024" w:type="pct"/>
            <w:vAlign w:val="center"/>
          </w:tcPr>
          <w:p w14:paraId="23F92C3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5.3 (10.4)</w:t>
            </w:r>
          </w:p>
        </w:tc>
        <w:tc>
          <w:tcPr>
            <w:tcW w:w="695" w:type="pct"/>
            <w:vAlign w:val="center"/>
          </w:tcPr>
          <w:p w14:paraId="292290B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23146" w:rsidRPr="003E40B6" w14:paraId="7C8098F9" w14:textId="77777777" w:rsidTr="00123146">
        <w:tc>
          <w:tcPr>
            <w:tcW w:w="2257" w:type="pct"/>
            <w:vAlign w:val="center"/>
          </w:tcPr>
          <w:p w14:paraId="4269AE7E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LV dysfunction (LVEF &lt;50%)</w:t>
            </w:r>
          </w:p>
        </w:tc>
        <w:tc>
          <w:tcPr>
            <w:tcW w:w="1024" w:type="pct"/>
            <w:vAlign w:val="center"/>
          </w:tcPr>
          <w:p w14:paraId="6B57F0B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3/34 (67.6%)</w:t>
            </w:r>
          </w:p>
        </w:tc>
        <w:tc>
          <w:tcPr>
            <w:tcW w:w="1024" w:type="pct"/>
            <w:vAlign w:val="center"/>
          </w:tcPr>
          <w:p w14:paraId="27BA674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4/173 (19.7%)</w:t>
            </w:r>
          </w:p>
        </w:tc>
        <w:tc>
          <w:tcPr>
            <w:tcW w:w="695" w:type="pct"/>
            <w:vAlign w:val="center"/>
          </w:tcPr>
          <w:p w14:paraId="3518339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23146" w:rsidRPr="003E40B6" w14:paraId="6A2CA4FD" w14:textId="77777777" w:rsidTr="00123146">
        <w:tc>
          <w:tcPr>
            <w:tcW w:w="2257" w:type="pct"/>
            <w:vAlign w:val="center"/>
          </w:tcPr>
          <w:p w14:paraId="6C797639" w14:textId="77777777" w:rsidR="00123146" w:rsidRPr="003E40B6" w:rsidRDefault="00123146" w:rsidP="00123146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iographic findings</w:t>
            </w:r>
          </w:p>
        </w:tc>
        <w:tc>
          <w:tcPr>
            <w:tcW w:w="1024" w:type="pct"/>
            <w:vAlign w:val="center"/>
          </w:tcPr>
          <w:p w14:paraId="0AB96CF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0695BD69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399026C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3146" w:rsidRPr="003E40B6" w14:paraId="3BD37CF7" w14:textId="77777777" w:rsidTr="00123146">
        <w:tc>
          <w:tcPr>
            <w:tcW w:w="2257" w:type="pct"/>
            <w:vAlign w:val="center"/>
          </w:tcPr>
          <w:p w14:paraId="4DC2720C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Involvement of left main artery</w:t>
            </w:r>
          </w:p>
        </w:tc>
        <w:tc>
          <w:tcPr>
            <w:tcW w:w="1024" w:type="pct"/>
            <w:vAlign w:val="center"/>
          </w:tcPr>
          <w:p w14:paraId="379E250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 (2.6%)</w:t>
            </w:r>
          </w:p>
        </w:tc>
        <w:tc>
          <w:tcPr>
            <w:tcW w:w="1024" w:type="pct"/>
            <w:vAlign w:val="center"/>
          </w:tcPr>
          <w:p w14:paraId="48FF623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695" w:type="pct"/>
            <w:vAlign w:val="center"/>
          </w:tcPr>
          <w:p w14:paraId="0868E98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123146" w:rsidRPr="003E40B6" w14:paraId="09BA9F4D" w14:textId="77777777" w:rsidTr="00123146">
        <w:tc>
          <w:tcPr>
            <w:tcW w:w="2257" w:type="pct"/>
            <w:vAlign w:val="center"/>
          </w:tcPr>
          <w:p w14:paraId="3B6DEDEA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Involvement of left anterior descending artery</w:t>
            </w:r>
          </w:p>
        </w:tc>
        <w:tc>
          <w:tcPr>
            <w:tcW w:w="1024" w:type="pct"/>
            <w:vAlign w:val="center"/>
          </w:tcPr>
          <w:p w14:paraId="034D103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6 (92.3%)</w:t>
            </w:r>
          </w:p>
        </w:tc>
        <w:tc>
          <w:tcPr>
            <w:tcW w:w="1024" w:type="pct"/>
            <w:vAlign w:val="center"/>
          </w:tcPr>
          <w:p w14:paraId="3E73B82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24 (56.4%)</w:t>
            </w:r>
          </w:p>
        </w:tc>
        <w:tc>
          <w:tcPr>
            <w:tcW w:w="695" w:type="pct"/>
            <w:vAlign w:val="center"/>
          </w:tcPr>
          <w:p w14:paraId="786D073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23146" w:rsidRPr="003E40B6" w14:paraId="20ACA0D1" w14:textId="77777777" w:rsidTr="00123146">
        <w:tc>
          <w:tcPr>
            <w:tcW w:w="2257" w:type="pct"/>
            <w:vAlign w:val="center"/>
          </w:tcPr>
          <w:p w14:paraId="577E0A0A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Involvement of left circumflex artery</w:t>
            </w:r>
          </w:p>
        </w:tc>
        <w:tc>
          <w:tcPr>
            <w:tcW w:w="1024" w:type="pct"/>
            <w:vAlign w:val="center"/>
          </w:tcPr>
          <w:p w14:paraId="1953FCE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7 (17.9%)</w:t>
            </w:r>
          </w:p>
        </w:tc>
        <w:tc>
          <w:tcPr>
            <w:tcW w:w="1024" w:type="pct"/>
            <w:vAlign w:val="center"/>
          </w:tcPr>
          <w:p w14:paraId="4619C02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83 (37.7%)</w:t>
            </w:r>
          </w:p>
        </w:tc>
        <w:tc>
          <w:tcPr>
            <w:tcW w:w="695" w:type="pct"/>
            <w:vAlign w:val="center"/>
          </w:tcPr>
          <w:p w14:paraId="64EE2FC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123146" w:rsidRPr="003E40B6" w14:paraId="1B001D2F" w14:textId="77777777" w:rsidTr="00123146">
        <w:tc>
          <w:tcPr>
            <w:tcW w:w="2257" w:type="pct"/>
            <w:vAlign w:val="center"/>
          </w:tcPr>
          <w:p w14:paraId="19A2477F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Involvement of right coronary artery</w:t>
            </w:r>
          </w:p>
        </w:tc>
        <w:tc>
          <w:tcPr>
            <w:tcW w:w="1024" w:type="pct"/>
            <w:vAlign w:val="center"/>
          </w:tcPr>
          <w:p w14:paraId="019D974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 (7.7%)</w:t>
            </w:r>
          </w:p>
        </w:tc>
        <w:tc>
          <w:tcPr>
            <w:tcW w:w="1024" w:type="pct"/>
            <w:vAlign w:val="center"/>
          </w:tcPr>
          <w:p w14:paraId="15C02A0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1 (27.7%)</w:t>
            </w:r>
          </w:p>
        </w:tc>
        <w:tc>
          <w:tcPr>
            <w:tcW w:w="695" w:type="pct"/>
            <w:vAlign w:val="center"/>
          </w:tcPr>
          <w:p w14:paraId="0817FAE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123146" w:rsidRPr="003E40B6" w14:paraId="6C497F5D" w14:textId="77777777" w:rsidTr="00123146">
        <w:tc>
          <w:tcPr>
            <w:tcW w:w="2257" w:type="pct"/>
            <w:vAlign w:val="center"/>
          </w:tcPr>
          <w:p w14:paraId="6E6C5FF0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Multivessel involvement</w:t>
            </w:r>
          </w:p>
        </w:tc>
        <w:tc>
          <w:tcPr>
            <w:tcW w:w="1024" w:type="pct"/>
            <w:vAlign w:val="center"/>
          </w:tcPr>
          <w:p w14:paraId="4EA963C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 (12.8%)</w:t>
            </w:r>
          </w:p>
        </w:tc>
        <w:tc>
          <w:tcPr>
            <w:tcW w:w="1024" w:type="pct"/>
            <w:vAlign w:val="center"/>
          </w:tcPr>
          <w:p w14:paraId="5366770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4 (20.0%)</w:t>
            </w:r>
          </w:p>
        </w:tc>
        <w:tc>
          <w:tcPr>
            <w:tcW w:w="695" w:type="pct"/>
            <w:vAlign w:val="center"/>
          </w:tcPr>
          <w:p w14:paraId="1CF1334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</w:tr>
      <w:tr w:rsidR="00123146" w:rsidRPr="003E40B6" w14:paraId="42CE0F7A" w14:textId="77777777" w:rsidTr="00123146">
        <w:tc>
          <w:tcPr>
            <w:tcW w:w="2257" w:type="pct"/>
            <w:vAlign w:val="center"/>
          </w:tcPr>
          <w:p w14:paraId="5AA7F8B0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Type 1 SCAD</w:t>
            </w:r>
          </w:p>
        </w:tc>
        <w:tc>
          <w:tcPr>
            <w:tcW w:w="1024" w:type="pct"/>
            <w:vAlign w:val="center"/>
          </w:tcPr>
          <w:p w14:paraId="78FC52F9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 (5.1%)</w:t>
            </w:r>
          </w:p>
        </w:tc>
        <w:tc>
          <w:tcPr>
            <w:tcW w:w="1024" w:type="pct"/>
            <w:vAlign w:val="center"/>
          </w:tcPr>
          <w:p w14:paraId="03080EE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7 (12.3%)</w:t>
            </w:r>
          </w:p>
        </w:tc>
        <w:tc>
          <w:tcPr>
            <w:tcW w:w="695" w:type="pct"/>
            <w:vAlign w:val="center"/>
          </w:tcPr>
          <w:p w14:paraId="67304B8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 w:rsidR="00123146" w:rsidRPr="003E40B6" w14:paraId="4E09A7D3" w14:textId="77777777" w:rsidTr="00123146">
        <w:tc>
          <w:tcPr>
            <w:tcW w:w="2257" w:type="pct"/>
            <w:vAlign w:val="center"/>
          </w:tcPr>
          <w:p w14:paraId="763483D9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Type 2 SCAD</w:t>
            </w:r>
          </w:p>
        </w:tc>
        <w:tc>
          <w:tcPr>
            <w:tcW w:w="1024" w:type="pct"/>
            <w:vAlign w:val="center"/>
          </w:tcPr>
          <w:p w14:paraId="57B3157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9 (74.4%)</w:t>
            </w:r>
          </w:p>
        </w:tc>
        <w:tc>
          <w:tcPr>
            <w:tcW w:w="1024" w:type="pct"/>
            <w:vAlign w:val="center"/>
          </w:tcPr>
          <w:p w14:paraId="0C4A626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61 (73.2%)</w:t>
            </w:r>
          </w:p>
        </w:tc>
        <w:tc>
          <w:tcPr>
            <w:tcW w:w="695" w:type="pct"/>
            <w:vAlign w:val="center"/>
          </w:tcPr>
          <w:p w14:paraId="1CADAE6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</w:p>
        </w:tc>
      </w:tr>
      <w:tr w:rsidR="00123146" w:rsidRPr="003E40B6" w14:paraId="7698ACDF" w14:textId="77777777" w:rsidTr="00123146">
        <w:tc>
          <w:tcPr>
            <w:tcW w:w="2257" w:type="pct"/>
            <w:vAlign w:val="center"/>
          </w:tcPr>
          <w:p w14:paraId="637818C6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Type 3 SCAD</w:t>
            </w:r>
          </w:p>
        </w:tc>
        <w:tc>
          <w:tcPr>
            <w:tcW w:w="1024" w:type="pct"/>
            <w:vAlign w:val="center"/>
          </w:tcPr>
          <w:p w14:paraId="115B5CF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0 (25.6%)</w:t>
            </w:r>
          </w:p>
        </w:tc>
        <w:tc>
          <w:tcPr>
            <w:tcW w:w="1024" w:type="pct"/>
            <w:vAlign w:val="center"/>
          </w:tcPr>
          <w:p w14:paraId="79094A6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3 (24.1%)</w:t>
            </w:r>
          </w:p>
        </w:tc>
        <w:tc>
          <w:tcPr>
            <w:tcW w:w="695" w:type="pct"/>
            <w:vAlign w:val="center"/>
          </w:tcPr>
          <w:p w14:paraId="7479901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</w:tr>
      <w:tr w:rsidR="00123146" w:rsidRPr="003E40B6" w14:paraId="1250ABB2" w14:textId="77777777" w:rsidTr="00123146">
        <w:tc>
          <w:tcPr>
            <w:tcW w:w="2257" w:type="pct"/>
            <w:vAlign w:val="center"/>
          </w:tcPr>
          <w:p w14:paraId="5A2CD8FA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Abnormal TIMI Flow Grade</w:t>
            </w:r>
          </w:p>
        </w:tc>
        <w:tc>
          <w:tcPr>
            <w:tcW w:w="1024" w:type="pct"/>
            <w:vAlign w:val="center"/>
          </w:tcPr>
          <w:p w14:paraId="058CD34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0 (51.3%)</w:t>
            </w:r>
          </w:p>
        </w:tc>
        <w:tc>
          <w:tcPr>
            <w:tcW w:w="1024" w:type="pct"/>
            <w:vAlign w:val="center"/>
          </w:tcPr>
          <w:p w14:paraId="0692FAB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00 (45.5%)</w:t>
            </w:r>
          </w:p>
        </w:tc>
        <w:tc>
          <w:tcPr>
            <w:tcW w:w="695" w:type="pct"/>
            <w:vAlign w:val="center"/>
          </w:tcPr>
          <w:p w14:paraId="4FA89B0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</w:tr>
      <w:tr w:rsidR="00123146" w:rsidRPr="003E40B6" w14:paraId="722C0600" w14:textId="77777777" w:rsidTr="00123146">
        <w:tc>
          <w:tcPr>
            <w:tcW w:w="2257" w:type="pct"/>
            <w:vAlign w:val="center"/>
          </w:tcPr>
          <w:p w14:paraId="3BD79612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Abnormal TIMI Myocardial Perfusion Grade</w:t>
            </w:r>
          </w:p>
        </w:tc>
        <w:tc>
          <w:tcPr>
            <w:tcW w:w="1024" w:type="pct"/>
            <w:vAlign w:val="center"/>
          </w:tcPr>
          <w:p w14:paraId="58A4F22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7 (69.2%)</w:t>
            </w:r>
          </w:p>
        </w:tc>
        <w:tc>
          <w:tcPr>
            <w:tcW w:w="1024" w:type="pct"/>
            <w:vAlign w:val="center"/>
          </w:tcPr>
          <w:p w14:paraId="4AEB86A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10 (50.0%)</w:t>
            </w:r>
          </w:p>
        </w:tc>
        <w:tc>
          <w:tcPr>
            <w:tcW w:w="695" w:type="pct"/>
            <w:vAlign w:val="center"/>
          </w:tcPr>
          <w:p w14:paraId="489AB559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123146" w:rsidRPr="003E40B6" w14:paraId="0C20F279" w14:textId="77777777" w:rsidTr="00123146">
        <w:tc>
          <w:tcPr>
            <w:tcW w:w="2257" w:type="pct"/>
            <w:vAlign w:val="center"/>
          </w:tcPr>
          <w:p w14:paraId="1DEF12B5" w14:textId="77777777" w:rsidR="00123146" w:rsidRPr="003E40B6" w:rsidRDefault="00123146" w:rsidP="00123146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VG findings</w:t>
            </w:r>
          </w:p>
        </w:tc>
        <w:tc>
          <w:tcPr>
            <w:tcW w:w="1024" w:type="pct"/>
            <w:vAlign w:val="center"/>
          </w:tcPr>
          <w:p w14:paraId="77AD620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519669D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1266C85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3146" w:rsidRPr="003E40B6" w14:paraId="14A501D9" w14:textId="77777777" w:rsidTr="00123146">
        <w:tc>
          <w:tcPr>
            <w:tcW w:w="2257" w:type="pct"/>
            <w:vAlign w:val="center"/>
          </w:tcPr>
          <w:p w14:paraId="6702D443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 xml:space="preserve">WMA in </w:t>
            </w:r>
            <w:proofErr w:type="spellStart"/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anterobasal</w:t>
            </w:r>
            <w:proofErr w:type="spellEnd"/>
            <w:r w:rsidRPr="003E40B6">
              <w:rPr>
                <w:rFonts w:ascii="Times New Roman" w:hAnsi="Times New Roman" w:cs="Times New Roman"/>
                <w:sz w:val="16"/>
                <w:szCs w:val="16"/>
              </w:rPr>
              <w:t xml:space="preserve"> segment</w:t>
            </w:r>
          </w:p>
        </w:tc>
        <w:tc>
          <w:tcPr>
            <w:tcW w:w="1024" w:type="pct"/>
            <w:vAlign w:val="center"/>
          </w:tcPr>
          <w:p w14:paraId="7295F30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 (10.3%)</w:t>
            </w:r>
          </w:p>
        </w:tc>
        <w:tc>
          <w:tcPr>
            <w:tcW w:w="1024" w:type="pct"/>
            <w:vAlign w:val="center"/>
          </w:tcPr>
          <w:p w14:paraId="7D99CBA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3/217 (10.6%)</w:t>
            </w:r>
          </w:p>
        </w:tc>
        <w:tc>
          <w:tcPr>
            <w:tcW w:w="695" w:type="pct"/>
            <w:vAlign w:val="center"/>
          </w:tcPr>
          <w:p w14:paraId="1025C93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949</w:t>
            </w:r>
          </w:p>
        </w:tc>
      </w:tr>
      <w:tr w:rsidR="00123146" w:rsidRPr="003E40B6" w14:paraId="544FC519" w14:textId="77777777" w:rsidTr="00123146">
        <w:tc>
          <w:tcPr>
            <w:tcW w:w="2257" w:type="pct"/>
            <w:vAlign w:val="center"/>
          </w:tcPr>
          <w:p w14:paraId="1944A485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WMA in anterolateral segment</w:t>
            </w:r>
          </w:p>
        </w:tc>
        <w:tc>
          <w:tcPr>
            <w:tcW w:w="1024" w:type="pct"/>
            <w:vAlign w:val="center"/>
          </w:tcPr>
          <w:p w14:paraId="79684F1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3 (84.6%)</w:t>
            </w:r>
          </w:p>
        </w:tc>
        <w:tc>
          <w:tcPr>
            <w:tcW w:w="1024" w:type="pct"/>
            <w:vAlign w:val="center"/>
          </w:tcPr>
          <w:p w14:paraId="31B012B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5/217 (30.0%)</w:t>
            </w:r>
          </w:p>
        </w:tc>
        <w:tc>
          <w:tcPr>
            <w:tcW w:w="695" w:type="pct"/>
            <w:vAlign w:val="center"/>
          </w:tcPr>
          <w:p w14:paraId="4ACA774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23146" w:rsidRPr="003E40B6" w14:paraId="293528A1" w14:textId="77777777" w:rsidTr="00123146">
        <w:tc>
          <w:tcPr>
            <w:tcW w:w="2257" w:type="pct"/>
            <w:vAlign w:val="center"/>
          </w:tcPr>
          <w:p w14:paraId="13494127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WMA in apical segment</w:t>
            </w:r>
          </w:p>
        </w:tc>
        <w:tc>
          <w:tcPr>
            <w:tcW w:w="1024" w:type="pct"/>
            <w:vAlign w:val="center"/>
          </w:tcPr>
          <w:p w14:paraId="7C552C50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8 (97.4%)</w:t>
            </w:r>
          </w:p>
        </w:tc>
        <w:tc>
          <w:tcPr>
            <w:tcW w:w="1024" w:type="pct"/>
            <w:vAlign w:val="center"/>
          </w:tcPr>
          <w:p w14:paraId="6A91ED4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83/216 (38.4%)</w:t>
            </w:r>
          </w:p>
        </w:tc>
        <w:tc>
          <w:tcPr>
            <w:tcW w:w="695" w:type="pct"/>
            <w:vAlign w:val="center"/>
          </w:tcPr>
          <w:p w14:paraId="7B488C2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23146" w:rsidRPr="003E40B6" w14:paraId="24ECCAF7" w14:textId="77777777" w:rsidTr="00123146">
        <w:tc>
          <w:tcPr>
            <w:tcW w:w="2257" w:type="pct"/>
            <w:vAlign w:val="center"/>
          </w:tcPr>
          <w:p w14:paraId="77648386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WMA in diaphragmatic segment</w:t>
            </w:r>
          </w:p>
        </w:tc>
        <w:tc>
          <w:tcPr>
            <w:tcW w:w="1024" w:type="pct"/>
            <w:vAlign w:val="center"/>
          </w:tcPr>
          <w:p w14:paraId="6616A01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2 (82.1%)</w:t>
            </w:r>
          </w:p>
        </w:tc>
        <w:tc>
          <w:tcPr>
            <w:tcW w:w="1024" w:type="pct"/>
            <w:vAlign w:val="center"/>
          </w:tcPr>
          <w:p w14:paraId="0D09833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9/217 (27.2%)</w:t>
            </w:r>
          </w:p>
        </w:tc>
        <w:tc>
          <w:tcPr>
            <w:tcW w:w="695" w:type="pct"/>
            <w:vAlign w:val="center"/>
          </w:tcPr>
          <w:p w14:paraId="40FC2A3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23146" w:rsidRPr="003E40B6" w14:paraId="080BF926" w14:textId="77777777" w:rsidTr="00123146">
        <w:tc>
          <w:tcPr>
            <w:tcW w:w="2257" w:type="pct"/>
            <w:vAlign w:val="center"/>
          </w:tcPr>
          <w:p w14:paraId="2B331BAE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 xml:space="preserve">WMA in </w:t>
            </w:r>
            <w:proofErr w:type="spellStart"/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posterobasal</w:t>
            </w:r>
            <w:proofErr w:type="spellEnd"/>
            <w:r w:rsidRPr="003E40B6">
              <w:rPr>
                <w:rFonts w:ascii="Times New Roman" w:hAnsi="Times New Roman" w:cs="Times New Roman"/>
                <w:sz w:val="16"/>
                <w:szCs w:val="16"/>
              </w:rPr>
              <w:t xml:space="preserve"> segment</w:t>
            </w:r>
          </w:p>
        </w:tc>
        <w:tc>
          <w:tcPr>
            <w:tcW w:w="1024" w:type="pct"/>
            <w:vAlign w:val="center"/>
          </w:tcPr>
          <w:p w14:paraId="62B9B3A8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 (5.1%)</w:t>
            </w:r>
          </w:p>
        </w:tc>
        <w:tc>
          <w:tcPr>
            <w:tcW w:w="1024" w:type="pct"/>
            <w:vAlign w:val="center"/>
          </w:tcPr>
          <w:p w14:paraId="092E1EE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2/217 (10.1%)</w:t>
            </w:r>
          </w:p>
        </w:tc>
        <w:tc>
          <w:tcPr>
            <w:tcW w:w="695" w:type="pct"/>
            <w:vAlign w:val="center"/>
          </w:tcPr>
          <w:p w14:paraId="4963785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</w:tr>
      <w:tr w:rsidR="00123146" w:rsidRPr="003E40B6" w14:paraId="0665773F" w14:textId="77777777" w:rsidTr="00123146">
        <w:tc>
          <w:tcPr>
            <w:tcW w:w="2257" w:type="pct"/>
            <w:vAlign w:val="center"/>
          </w:tcPr>
          <w:p w14:paraId="4E61D6FC" w14:textId="77777777" w:rsidR="00123146" w:rsidRPr="003E40B6" w:rsidRDefault="00123146" w:rsidP="00123146">
            <w:pPr>
              <w:adjustRightInd w:val="0"/>
              <w:ind w:left="7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agement</w:t>
            </w:r>
          </w:p>
        </w:tc>
        <w:tc>
          <w:tcPr>
            <w:tcW w:w="1024" w:type="pct"/>
            <w:vAlign w:val="center"/>
          </w:tcPr>
          <w:p w14:paraId="1A81538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6E6DE43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08D8F61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23146" w:rsidRPr="003E40B6" w14:paraId="711ACEAC" w14:textId="77777777" w:rsidTr="00123146">
        <w:tc>
          <w:tcPr>
            <w:tcW w:w="2257" w:type="pct"/>
            <w:vAlign w:val="center"/>
          </w:tcPr>
          <w:p w14:paraId="7D9C69C6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Management for SCAD</w:t>
            </w:r>
          </w:p>
        </w:tc>
        <w:tc>
          <w:tcPr>
            <w:tcW w:w="1024" w:type="pct"/>
            <w:vAlign w:val="center"/>
          </w:tcPr>
          <w:p w14:paraId="7492D27A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3FA194C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34D52C8C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123146" w:rsidRPr="003E40B6" w14:paraId="719FF770" w14:textId="77777777" w:rsidTr="00123146">
        <w:tc>
          <w:tcPr>
            <w:tcW w:w="2257" w:type="pct"/>
            <w:vAlign w:val="center"/>
          </w:tcPr>
          <w:p w14:paraId="2C779831" w14:textId="77777777" w:rsidR="00123146" w:rsidRPr="003E40B6" w:rsidRDefault="00123146" w:rsidP="00123146">
            <w:pPr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Medical therapy only</w:t>
            </w:r>
          </w:p>
        </w:tc>
        <w:tc>
          <w:tcPr>
            <w:tcW w:w="1024" w:type="pct"/>
            <w:vAlign w:val="center"/>
          </w:tcPr>
          <w:p w14:paraId="0316657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1/38 (55.3%)</w:t>
            </w:r>
          </w:p>
        </w:tc>
        <w:tc>
          <w:tcPr>
            <w:tcW w:w="1024" w:type="pct"/>
            <w:vAlign w:val="center"/>
          </w:tcPr>
          <w:p w14:paraId="0D3E917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65/216 (76.4%)</w:t>
            </w:r>
          </w:p>
        </w:tc>
        <w:tc>
          <w:tcPr>
            <w:tcW w:w="695" w:type="pct"/>
            <w:vAlign w:val="center"/>
          </w:tcPr>
          <w:p w14:paraId="346068C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146" w:rsidRPr="003E40B6" w14:paraId="59535706" w14:textId="77777777" w:rsidTr="00123146">
        <w:tc>
          <w:tcPr>
            <w:tcW w:w="2257" w:type="pct"/>
            <w:vAlign w:val="center"/>
          </w:tcPr>
          <w:p w14:paraId="20E48940" w14:textId="77777777" w:rsidR="00123146" w:rsidRPr="003E40B6" w:rsidRDefault="00123146" w:rsidP="00123146">
            <w:pPr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Revascularization</w:t>
            </w:r>
          </w:p>
        </w:tc>
        <w:tc>
          <w:tcPr>
            <w:tcW w:w="1024" w:type="pct"/>
            <w:vAlign w:val="center"/>
          </w:tcPr>
          <w:p w14:paraId="7A721A5D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7/38 (44.7%)</w:t>
            </w:r>
          </w:p>
        </w:tc>
        <w:tc>
          <w:tcPr>
            <w:tcW w:w="1024" w:type="pct"/>
            <w:vAlign w:val="center"/>
          </w:tcPr>
          <w:p w14:paraId="066A51E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51/216 (23.6%)</w:t>
            </w:r>
          </w:p>
        </w:tc>
        <w:tc>
          <w:tcPr>
            <w:tcW w:w="695" w:type="pct"/>
            <w:vAlign w:val="center"/>
          </w:tcPr>
          <w:p w14:paraId="37D3F463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146" w:rsidRPr="003E40B6" w14:paraId="2E3D0FD8" w14:textId="77777777" w:rsidTr="00123146">
        <w:tc>
          <w:tcPr>
            <w:tcW w:w="2257" w:type="pct"/>
            <w:vAlign w:val="center"/>
          </w:tcPr>
          <w:p w14:paraId="6D3E71F2" w14:textId="77777777" w:rsidR="00123146" w:rsidRPr="003E40B6" w:rsidRDefault="00123146" w:rsidP="00123146">
            <w:pPr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Medications at discharge</w:t>
            </w:r>
          </w:p>
        </w:tc>
        <w:tc>
          <w:tcPr>
            <w:tcW w:w="1024" w:type="pct"/>
            <w:vAlign w:val="center"/>
          </w:tcPr>
          <w:p w14:paraId="0FA638E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pct"/>
            <w:vAlign w:val="center"/>
          </w:tcPr>
          <w:p w14:paraId="76E2475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14:paraId="61D7C8BE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23146" w:rsidRPr="003E40B6" w14:paraId="3160174C" w14:textId="77777777" w:rsidTr="00123146">
        <w:tc>
          <w:tcPr>
            <w:tcW w:w="2257" w:type="pct"/>
            <w:vAlign w:val="center"/>
          </w:tcPr>
          <w:p w14:paraId="77959DBE" w14:textId="77777777" w:rsidR="00123146" w:rsidRPr="003E40B6" w:rsidRDefault="00123146" w:rsidP="00123146">
            <w:pPr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ACEI/ARB</w:t>
            </w:r>
          </w:p>
        </w:tc>
        <w:tc>
          <w:tcPr>
            <w:tcW w:w="1024" w:type="pct"/>
            <w:vAlign w:val="center"/>
          </w:tcPr>
          <w:p w14:paraId="41D17EC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9 (48.7%)</w:t>
            </w:r>
          </w:p>
        </w:tc>
        <w:tc>
          <w:tcPr>
            <w:tcW w:w="1024" w:type="pct"/>
            <w:vAlign w:val="center"/>
          </w:tcPr>
          <w:p w14:paraId="1CF982C5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60 (27.3%)</w:t>
            </w:r>
          </w:p>
        </w:tc>
        <w:tc>
          <w:tcPr>
            <w:tcW w:w="695" w:type="pct"/>
            <w:vAlign w:val="center"/>
          </w:tcPr>
          <w:p w14:paraId="2B1A7751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123146" w:rsidRPr="003E40B6" w14:paraId="4F36FD20" w14:textId="77777777" w:rsidTr="00123146">
        <w:tc>
          <w:tcPr>
            <w:tcW w:w="2257" w:type="pct"/>
            <w:vAlign w:val="center"/>
          </w:tcPr>
          <w:p w14:paraId="4E6A9347" w14:textId="77777777" w:rsidR="00123146" w:rsidRPr="003E40B6" w:rsidRDefault="00123146" w:rsidP="00123146">
            <w:pPr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Beta blocker</w:t>
            </w:r>
          </w:p>
        </w:tc>
        <w:tc>
          <w:tcPr>
            <w:tcW w:w="1024" w:type="pct"/>
            <w:vAlign w:val="center"/>
          </w:tcPr>
          <w:p w14:paraId="69A0EE5F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3 (84.6%)</w:t>
            </w:r>
          </w:p>
        </w:tc>
        <w:tc>
          <w:tcPr>
            <w:tcW w:w="1024" w:type="pct"/>
            <w:vAlign w:val="center"/>
          </w:tcPr>
          <w:p w14:paraId="5DE59BB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82 (82.7%)</w:t>
            </w:r>
          </w:p>
        </w:tc>
        <w:tc>
          <w:tcPr>
            <w:tcW w:w="695" w:type="pct"/>
            <w:vAlign w:val="center"/>
          </w:tcPr>
          <w:p w14:paraId="4C936FDB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772</w:t>
            </w:r>
          </w:p>
        </w:tc>
      </w:tr>
      <w:tr w:rsidR="00123146" w:rsidRPr="003E40B6" w14:paraId="16A1F007" w14:textId="77777777" w:rsidTr="00123146">
        <w:tc>
          <w:tcPr>
            <w:tcW w:w="2257" w:type="pct"/>
            <w:vAlign w:val="center"/>
          </w:tcPr>
          <w:p w14:paraId="0B9982EE" w14:textId="77777777" w:rsidR="00123146" w:rsidRPr="003E40B6" w:rsidRDefault="00123146" w:rsidP="00123146">
            <w:pPr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Calcium channel blocker</w:t>
            </w:r>
          </w:p>
        </w:tc>
        <w:tc>
          <w:tcPr>
            <w:tcW w:w="1024" w:type="pct"/>
            <w:vAlign w:val="center"/>
          </w:tcPr>
          <w:p w14:paraId="1B4090D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3 (7.7%)</w:t>
            </w:r>
          </w:p>
        </w:tc>
        <w:tc>
          <w:tcPr>
            <w:tcW w:w="1024" w:type="pct"/>
            <w:vAlign w:val="center"/>
          </w:tcPr>
          <w:p w14:paraId="17009026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24 (10.9%)</w:t>
            </w:r>
          </w:p>
        </w:tc>
        <w:tc>
          <w:tcPr>
            <w:tcW w:w="695" w:type="pct"/>
            <w:vAlign w:val="center"/>
          </w:tcPr>
          <w:p w14:paraId="0BA6BCB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</w:tr>
      <w:tr w:rsidR="00123146" w:rsidRPr="003E40B6" w14:paraId="69D38B91" w14:textId="77777777" w:rsidTr="00123146">
        <w:tc>
          <w:tcPr>
            <w:tcW w:w="2257" w:type="pct"/>
            <w:tcBorders>
              <w:bottom w:val="single" w:sz="4" w:space="0" w:color="auto"/>
            </w:tcBorders>
            <w:vAlign w:val="center"/>
          </w:tcPr>
          <w:p w14:paraId="5D81FD94" w14:textId="77777777" w:rsidR="00123146" w:rsidRPr="003E40B6" w:rsidRDefault="00123146" w:rsidP="00123146">
            <w:pPr>
              <w:adjustRightInd w:val="0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Diuretic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5EEA0A14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4 (10.3%)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53919002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14 (6.4%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124E8867" w14:textId="77777777" w:rsidR="00123146" w:rsidRPr="003E40B6" w:rsidRDefault="00123146" w:rsidP="00123146">
            <w:pPr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40B6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</w:tr>
    </w:tbl>
    <w:p w14:paraId="739E23B2" w14:textId="77777777" w:rsidR="00123146" w:rsidRPr="003E40B6" w:rsidRDefault="00123146" w:rsidP="00123146">
      <w:pPr>
        <w:rPr>
          <w:rFonts w:ascii="Times New Roman" w:hAnsi="Times New Roman" w:cs="Times New Roman"/>
          <w:sz w:val="20"/>
          <w:szCs w:val="20"/>
        </w:rPr>
      </w:pPr>
    </w:p>
    <w:p w14:paraId="14CC64B2" w14:textId="77777777" w:rsidR="00123146" w:rsidRPr="003E40B6" w:rsidRDefault="00123146" w:rsidP="00123146">
      <w:pPr>
        <w:rPr>
          <w:rFonts w:ascii="Times New Roman" w:hAnsi="Times New Roman" w:cs="Times New Roman"/>
          <w:sz w:val="20"/>
          <w:szCs w:val="20"/>
        </w:rPr>
      </w:pPr>
    </w:p>
    <w:sectPr w:rsidR="00123146" w:rsidRPr="003E40B6" w:rsidSect="003E4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146"/>
    <w:rsid w:val="00021FEA"/>
    <w:rsid w:val="00024B41"/>
    <w:rsid w:val="00024FC1"/>
    <w:rsid w:val="0003130E"/>
    <w:rsid w:val="00034769"/>
    <w:rsid w:val="00036E88"/>
    <w:rsid w:val="00042CA1"/>
    <w:rsid w:val="00044141"/>
    <w:rsid w:val="000448E5"/>
    <w:rsid w:val="00054090"/>
    <w:rsid w:val="00055163"/>
    <w:rsid w:val="0005792B"/>
    <w:rsid w:val="000611C3"/>
    <w:rsid w:val="00072931"/>
    <w:rsid w:val="00074801"/>
    <w:rsid w:val="000A5CD5"/>
    <w:rsid w:val="000B3C12"/>
    <w:rsid w:val="000B6646"/>
    <w:rsid w:val="000D1444"/>
    <w:rsid w:val="000E1ED2"/>
    <w:rsid w:val="001164DA"/>
    <w:rsid w:val="00123146"/>
    <w:rsid w:val="00155214"/>
    <w:rsid w:val="00172B80"/>
    <w:rsid w:val="00184773"/>
    <w:rsid w:val="00186434"/>
    <w:rsid w:val="001864E8"/>
    <w:rsid w:val="00190D79"/>
    <w:rsid w:val="00194838"/>
    <w:rsid w:val="001A7FE9"/>
    <w:rsid w:val="001D0120"/>
    <w:rsid w:val="001D1F01"/>
    <w:rsid w:val="001E0292"/>
    <w:rsid w:val="001E0E01"/>
    <w:rsid w:val="001F0EE6"/>
    <w:rsid w:val="00205913"/>
    <w:rsid w:val="002120A2"/>
    <w:rsid w:val="00224759"/>
    <w:rsid w:val="00224882"/>
    <w:rsid w:val="002369FA"/>
    <w:rsid w:val="0024482E"/>
    <w:rsid w:val="00250953"/>
    <w:rsid w:val="002665AB"/>
    <w:rsid w:val="002B22CA"/>
    <w:rsid w:val="002C6DCA"/>
    <w:rsid w:val="002D6747"/>
    <w:rsid w:val="002E2CDB"/>
    <w:rsid w:val="002E3700"/>
    <w:rsid w:val="002E5633"/>
    <w:rsid w:val="002E6005"/>
    <w:rsid w:val="002F32F5"/>
    <w:rsid w:val="002F4DA9"/>
    <w:rsid w:val="002F777F"/>
    <w:rsid w:val="003074DE"/>
    <w:rsid w:val="003374E4"/>
    <w:rsid w:val="00337988"/>
    <w:rsid w:val="003565E8"/>
    <w:rsid w:val="0036129A"/>
    <w:rsid w:val="003623CE"/>
    <w:rsid w:val="00370498"/>
    <w:rsid w:val="00383555"/>
    <w:rsid w:val="00394A1D"/>
    <w:rsid w:val="003D7463"/>
    <w:rsid w:val="003E2FD2"/>
    <w:rsid w:val="003E40B6"/>
    <w:rsid w:val="003E72C0"/>
    <w:rsid w:val="004076B8"/>
    <w:rsid w:val="00414ABC"/>
    <w:rsid w:val="00437CEE"/>
    <w:rsid w:val="0046448B"/>
    <w:rsid w:val="0047756D"/>
    <w:rsid w:val="00481134"/>
    <w:rsid w:val="00481F92"/>
    <w:rsid w:val="004832EE"/>
    <w:rsid w:val="0049433E"/>
    <w:rsid w:val="004D7CFA"/>
    <w:rsid w:val="004E25A2"/>
    <w:rsid w:val="004E3E1C"/>
    <w:rsid w:val="004F351E"/>
    <w:rsid w:val="0053073D"/>
    <w:rsid w:val="005340A1"/>
    <w:rsid w:val="00536BD9"/>
    <w:rsid w:val="0055261B"/>
    <w:rsid w:val="005551D1"/>
    <w:rsid w:val="00567135"/>
    <w:rsid w:val="00573325"/>
    <w:rsid w:val="0057543E"/>
    <w:rsid w:val="0058197A"/>
    <w:rsid w:val="005862DC"/>
    <w:rsid w:val="005C12C2"/>
    <w:rsid w:val="005C2F3A"/>
    <w:rsid w:val="005C35B1"/>
    <w:rsid w:val="005D236D"/>
    <w:rsid w:val="005D4116"/>
    <w:rsid w:val="005D4414"/>
    <w:rsid w:val="005E11E7"/>
    <w:rsid w:val="005E3BEA"/>
    <w:rsid w:val="005E4980"/>
    <w:rsid w:val="005F4FD9"/>
    <w:rsid w:val="00600204"/>
    <w:rsid w:val="006644A8"/>
    <w:rsid w:val="00666B71"/>
    <w:rsid w:val="00667862"/>
    <w:rsid w:val="006850F5"/>
    <w:rsid w:val="006932BB"/>
    <w:rsid w:val="006A136F"/>
    <w:rsid w:val="006B2FC2"/>
    <w:rsid w:val="006C3F2C"/>
    <w:rsid w:val="006C4418"/>
    <w:rsid w:val="006F76CF"/>
    <w:rsid w:val="00720C8B"/>
    <w:rsid w:val="00723ED6"/>
    <w:rsid w:val="00735963"/>
    <w:rsid w:val="00795581"/>
    <w:rsid w:val="007965D1"/>
    <w:rsid w:val="007C1060"/>
    <w:rsid w:val="007C732E"/>
    <w:rsid w:val="007D22B3"/>
    <w:rsid w:val="007D3BD0"/>
    <w:rsid w:val="007E0B00"/>
    <w:rsid w:val="00805F97"/>
    <w:rsid w:val="00844214"/>
    <w:rsid w:val="00855AA1"/>
    <w:rsid w:val="0086530A"/>
    <w:rsid w:val="00867830"/>
    <w:rsid w:val="00882A3C"/>
    <w:rsid w:val="00890D68"/>
    <w:rsid w:val="00893659"/>
    <w:rsid w:val="008B089D"/>
    <w:rsid w:val="008F28B5"/>
    <w:rsid w:val="008F6DC1"/>
    <w:rsid w:val="009103DD"/>
    <w:rsid w:val="00910C70"/>
    <w:rsid w:val="00914AB9"/>
    <w:rsid w:val="00952E6D"/>
    <w:rsid w:val="00966B9E"/>
    <w:rsid w:val="009717C9"/>
    <w:rsid w:val="00981BDE"/>
    <w:rsid w:val="009A011C"/>
    <w:rsid w:val="009C2CD9"/>
    <w:rsid w:val="009D09AC"/>
    <w:rsid w:val="009D27CC"/>
    <w:rsid w:val="009F0CCA"/>
    <w:rsid w:val="009F3C34"/>
    <w:rsid w:val="00A016CA"/>
    <w:rsid w:val="00A06ADE"/>
    <w:rsid w:val="00A50E49"/>
    <w:rsid w:val="00A546B2"/>
    <w:rsid w:val="00A71C11"/>
    <w:rsid w:val="00A733E4"/>
    <w:rsid w:val="00A80674"/>
    <w:rsid w:val="00A878C1"/>
    <w:rsid w:val="00A90D74"/>
    <w:rsid w:val="00AA29E7"/>
    <w:rsid w:val="00AA46F3"/>
    <w:rsid w:val="00AA568D"/>
    <w:rsid w:val="00AA5A5E"/>
    <w:rsid w:val="00AA6F2B"/>
    <w:rsid w:val="00AC06DD"/>
    <w:rsid w:val="00AD12C5"/>
    <w:rsid w:val="00AD56AA"/>
    <w:rsid w:val="00AE3505"/>
    <w:rsid w:val="00B37968"/>
    <w:rsid w:val="00B40387"/>
    <w:rsid w:val="00B40755"/>
    <w:rsid w:val="00B51518"/>
    <w:rsid w:val="00B520AA"/>
    <w:rsid w:val="00B5444E"/>
    <w:rsid w:val="00B545DC"/>
    <w:rsid w:val="00B63168"/>
    <w:rsid w:val="00B642FA"/>
    <w:rsid w:val="00B728A1"/>
    <w:rsid w:val="00B75BD4"/>
    <w:rsid w:val="00B83D56"/>
    <w:rsid w:val="00BB0C49"/>
    <w:rsid w:val="00BB1326"/>
    <w:rsid w:val="00BB3174"/>
    <w:rsid w:val="00BB6664"/>
    <w:rsid w:val="00BE075A"/>
    <w:rsid w:val="00C0608B"/>
    <w:rsid w:val="00C17E50"/>
    <w:rsid w:val="00C4432D"/>
    <w:rsid w:val="00C466DE"/>
    <w:rsid w:val="00C51335"/>
    <w:rsid w:val="00C60FE1"/>
    <w:rsid w:val="00C634D6"/>
    <w:rsid w:val="00C642F0"/>
    <w:rsid w:val="00C67BF8"/>
    <w:rsid w:val="00C95619"/>
    <w:rsid w:val="00CA7964"/>
    <w:rsid w:val="00CA7D6D"/>
    <w:rsid w:val="00CB4D0B"/>
    <w:rsid w:val="00CC7128"/>
    <w:rsid w:val="00CE431C"/>
    <w:rsid w:val="00D272E1"/>
    <w:rsid w:val="00D46F38"/>
    <w:rsid w:val="00D90BEF"/>
    <w:rsid w:val="00DC0BBA"/>
    <w:rsid w:val="00DC7098"/>
    <w:rsid w:val="00DD0511"/>
    <w:rsid w:val="00DD75EB"/>
    <w:rsid w:val="00DF51DC"/>
    <w:rsid w:val="00E0114B"/>
    <w:rsid w:val="00E04517"/>
    <w:rsid w:val="00E23650"/>
    <w:rsid w:val="00E27821"/>
    <w:rsid w:val="00E376D1"/>
    <w:rsid w:val="00E62BA0"/>
    <w:rsid w:val="00E76794"/>
    <w:rsid w:val="00E7713F"/>
    <w:rsid w:val="00E779F1"/>
    <w:rsid w:val="00E80F53"/>
    <w:rsid w:val="00E925CB"/>
    <w:rsid w:val="00EA2F22"/>
    <w:rsid w:val="00ED5223"/>
    <w:rsid w:val="00ED7E6E"/>
    <w:rsid w:val="00EE5422"/>
    <w:rsid w:val="00EE629B"/>
    <w:rsid w:val="00EF4543"/>
    <w:rsid w:val="00F062E7"/>
    <w:rsid w:val="00F07B83"/>
    <w:rsid w:val="00F10F54"/>
    <w:rsid w:val="00F42825"/>
    <w:rsid w:val="00F56363"/>
    <w:rsid w:val="00F56C6B"/>
    <w:rsid w:val="00F70FAE"/>
    <w:rsid w:val="00F734F6"/>
    <w:rsid w:val="00F940BC"/>
    <w:rsid w:val="00F94C35"/>
    <w:rsid w:val="00F9524E"/>
    <w:rsid w:val="00F96916"/>
    <w:rsid w:val="00FA6A88"/>
    <w:rsid w:val="00FC3D8C"/>
    <w:rsid w:val="00FC6913"/>
    <w:rsid w:val="00FD3A85"/>
    <w:rsid w:val="00FE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579D"/>
  <w15:chartTrackingRefBased/>
  <w15:docId w15:val="{7FECE7A2-A97B-EC49-9BF6-5A50B3DFA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14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1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1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1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1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1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14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14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14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14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1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1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1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1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1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1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14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14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14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1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1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1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1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3</Characters>
  <Application>Microsoft Office Word</Application>
  <DocSecurity>0</DocSecurity>
  <Lines>19</Lines>
  <Paragraphs>5</Paragraphs>
  <ScaleCrop>false</ScaleCrop>
  <Company>HMS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Chi</dc:creator>
  <cp:keywords/>
  <dc:description/>
  <cp:lastModifiedBy>Arden Marie Badon</cp:lastModifiedBy>
  <cp:revision>3</cp:revision>
  <dcterms:created xsi:type="dcterms:W3CDTF">2026-02-26T14:14:00Z</dcterms:created>
  <dcterms:modified xsi:type="dcterms:W3CDTF">2026-05-09T08:06:00Z</dcterms:modified>
</cp:coreProperties>
</file>